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199BC" w14:textId="77777777" w:rsidR="002356B7" w:rsidRPr="008B1161" w:rsidRDefault="002356B7" w:rsidP="002356B7">
      <w:pPr>
        <w:jc w:val="both"/>
        <w:rPr>
          <w:rFonts w:ascii="Arial" w:hAnsi="Arial" w:cs="Arial"/>
          <w:b/>
          <w:bCs/>
        </w:rPr>
      </w:pPr>
      <w:r w:rsidRPr="008B1161">
        <w:rPr>
          <w:rFonts w:ascii="Arial" w:hAnsi="Arial" w:cs="Arial"/>
          <w:b/>
          <w:bCs/>
        </w:rPr>
        <w:t xml:space="preserve">CVI </w:t>
      </w:r>
      <w:proofErr w:type="spellStart"/>
      <w:r w:rsidRPr="008B1161">
        <w:rPr>
          <w:rFonts w:ascii="Arial" w:hAnsi="Arial" w:cs="Arial"/>
          <w:b/>
          <w:bCs/>
        </w:rPr>
        <w:t>Meq</w:t>
      </w:r>
      <w:proofErr w:type="spellEnd"/>
      <w:r w:rsidRPr="008B1161">
        <w:rPr>
          <w:rFonts w:ascii="Arial" w:hAnsi="Arial" w:cs="Arial"/>
          <w:b/>
          <w:bCs/>
        </w:rPr>
        <w:t xml:space="preserve"> (</w:t>
      </w:r>
      <w:proofErr w:type="spellStart"/>
      <w:r w:rsidRPr="008B1161">
        <w:rPr>
          <w:rFonts w:ascii="Arial" w:hAnsi="Arial" w:cs="Arial"/>
          <w:b/>
          <w:bCs/>
        </w:rPr>
        <w:t>vacMeq</w:t>
      </w:r>
      <w:proofErr w:type="spellEnd"/>
      <w:r w:rsidRPr="008B1161">
        <w:rPr>
          <w:rFonts w:ascii="Arial" w:hAnsi="Arial" w:cs="Arial"/>
          <w:b/>
          <w:bCs/>
        </w:rPr>
        <w:t>)</w:t>
      </w:r>
    </w:p>
    <w:p w14:paraId="72439E6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onsensus  MSQEPEPGAMPYSPADDPSPLDLSLGSTSRRKKRKSHDIPNSPSKHPFPDGLSEEEKQKL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  60</w:t>
      </w:r>
    </w:p>
    <w:p w14:paraId="2721D9B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VI        ............................................................   60</w:t>
      </w:r>
    </w:p>
    <w:p w14:paraId="58A965B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1 ............................................................   60</w:t>
      </w:r>
    </w:p>
    <w:p w14:paraId="75AF23F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2 ............................................................   60</w:t>
      </w:r>
    </w:p>
    <w:p w14:paraId="5B02E34A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3 ............................................................   60</w:t>
      </w:r>
    </w:p>
    <w:p w14:paraId="18D668C6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747E341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onsensus  ERRRKRNRDASRRRRREQTDYVDKLHEACEELQRANEHLRKEIRDLRTECTSLRVQLACH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 120</w:t>
      </w:r>
    </w:p>
    <w:p w14:paraId="28A05C9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VI        ............................................................  120</w:t>
      </w:r>
    </w:p>
    <w:p w14:paraId="2B0D2D2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1 ............................................................  120</w:t>
      </w:r>
    </w:p>
    <w:p w14:paraId="338912C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2 ............................................................  120</w:t>
      </w:r>
    </w:p>
    <w:p w14:paraId="2CA1E9D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3 ............................................................  120</w:t>
      </w:r>
    </w:p>
    <w:p w14:paraId="5A954BA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2C8512E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onsensus  EPVCPMAVPLTVTLGLLTTPHDPVPEPPICTPPPPSPDEPNAPHCSGSQPPICTPPPPDT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 180</w:t>
      </w:r>
    </w:p>
    <w:p w14:paraId="0831EBDA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VI        ............................................................  180</w:t>
      </w:r>
    </w:p>
    <w:p w14:paraId="7E31C0D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1 ............................................................  180</w:t>
      </w:r>
    </w:p>
    <w:p w14:paraId="55BEFBB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2 ............................................................  180</w:t>
      </w:r>
    </w:p>
    <w:p w14:paraId="1ACBD45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3 ............................................................  180</w:t>
      </w:r>
    </w:p>
    <w:p w14:paraId="189D787A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6C23B19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onsensus  EELCAQLCSTPPPPISTPHIIYAPGPSPLQPPICTPPPPDAEELCAQLCSTPPPPICTPH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 240</w:t>
      </w:r>
    </w:p>
    <w:p w14:paraId="3061D75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VI        ............................................................  240</w:t>
      </w:r>
    </w:p>
    <w:p w14:paraId="348DD488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1 ............................................................  240</w:t>
      </w:r>
    </w:p>
    <w:p w14:paraId="401F2F4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2 ............................................................  240</w:t>
      </w:r>
    </w:p>
    <w:p w14:paraId="0765E11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3 ............................................................  240</w:t>
      </w:r>
    </w:p>
    <w:p w14:paraId="6A799DA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56A0F4A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onsensus  SLFCPPQPPSPEGIFPALCPVTEPCTPPSPGTVYAQLCPVGQAPLFTPSPPHPAPEPERL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 300</w:t>
      </w:r>
    </w:p>
    <w:p w14:paraId="77D61888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VI        ............................................................  300</w:t>
      </w:r>
    </w:p>
    <w:p w14:paraId="6B781B4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1 ............................................................  300</w:t>
      </w:r>
    </w:p>
    <w:p w14:paraId="79BA849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2 ............................................................  300</w:t>
      </w:r>
    </w:p>
    <w:p w14:paraId="037CCDE7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3 ............................................................  300</w:t>
      </w:r>
    </w:p>
    <w:p w14:paraId="65F3C9F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5497172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onsensus  YARLTEDPEQDSLYSGQIYIQFPSDIQSTVWWFPGDGRP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                      339</w:t>
      </w:r>
    </w:p>
    <w:p w14:paraId="435F8BD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VI        .......................................                       339</w:t>
      </w:r>
    </w:p>
    <w:p w14:paraId="4384365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1 .......................................                       339</w:t>
      </w:r>
    </w:p>
    <w:p w14:paraId="422621F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2 .......................................                       339</w:t>
      </w:r>
    </w:p>
    <w:p w14:paraId="4BF0EF1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8B1161">
        <w:rPr>
          <w:rFonts w:ascii="Courier New" w:eastAsia="Times New Roman" w:hAnsi="Courier New" w:cs="Courier New"/>
          <w:sz w:val="18"/>
          <w:szCs w:val="18"/>
        </w:rPr>
        <w:t>CVI  seq</w:t>
      </w:r>
      <w:proofErr w:type="gramEnd"/>
      <w:r w:rsidRPr="008B1161">
        <w:rPr>
          <w:rFonts w:ascii="Courier New" w:eastAsia="Times New Roman" w:hAnsi="Courier New" w:cs="Courier New"/>
          <w:sz w:val="18"/>
          <w:szCs w:val="18"/>
        </w:rPr>
        <w:t xml:space="preserve"> 3 .......................................                       339</w:t>
      </w:r>
    </w:p>
    <w:p w14:paraId="75105B2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0F86E528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4511E34F" w14:textId="77777777" w:rsidR="002356B7" w:rsidRPr="008B1161" w:rsidRDefault="002356B7" w:rsidP="002356B7">
      <w:pPr>
        <w:spacing w:after="0" w:line="240" w:lineRule="auto"/>
        <w:jc w:val="both"/>
        <w:rPr>
          <w:rFonts w:ascii="Arial" w:eastAsia="Times New Roman" w:hAnsi="Arial" w:cs="Arial"/>
          <w:b/>
          <w:bCs/>
        </w:rPr>
      </w:pPr>
      <w:r w:rsidRPr="008B1161">
        <w:rPr>
          <w:rFonts w:ascii="Arial" w:eastAsia="Times New Roman" w:hAnsi="Arial" w:cs="Arial"/>
          <w:b/>
          <w:bCs/>
        </w:rPr>
        <w:t xml:space="preserve">JM102 </w:t>
      </w:r>
      <w:proofErr w:type="spellStart"/>
      <w:r w:rsidRPr="008B1161">
        <w:rPr>
          <w:rFonts w:ascii="Arial" w:eastAsia="Times New Roman" w:hAnsi="Arial" w:cs="Arial"/>
          <w:b/>
          <w:bCs/>
        </w:rPr>
        <w:t>Meq</w:t>
      </w:r>
      <w:proofErr w:type="spellEnd"/>
      <w:r w:rsidRPr="008B1161">
        <w:rPr>
          <w:rFonts w:ascii="Arial" w:eastAsia="Times New Roman" w:hAnsi="Arial" w:cs="Arial"/>
          <w:b/>
          <w:bCs/>
        </w:rPr>
        <w:t xml:space="preserve"> (</w:t>
      </w:r>
      <w:proofErr w:type="spellStart"/>
      <w:r w:rsidRPr="008B1161">
        <w:rPr>
          <w:rFonts w:ascii="Arial" w:eastAsia="Times New Roman" w:hAnsi="Arial" w:cs="Arial"/>
          <w:b/>
          <w:bCs/>
        </w:rPr>
        <w:t>vMeq</w:t>
      </w:r>
      <w:proofErr w:type="spellEnd"/>
      <w:r w:rsidRPr="008B1161">
        <w:rPr>
          <w:rFonts w:ascii="Arial" w:eastAsia="Times New Roman" w:hAnsi="Arial" w:cs="Arial"/>
          <w:b/>
          <w:bCs/>
        </w:rPr>
        <w:t>)</w:t>
      </w:r>
    </w:p>
    <w:p w14:paraId="5A4A14E1" w14:textId="77777777" w:rsidR="002356B7" w:rsidRPr="008B1161" w:rsidRDefault="002356B7" w:rsidP="002356B7">
      <w:pPr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670FEB0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MSQEPEPGAMPYSPADDPSPLDLSLGSTSRRKKRKSHDIPNSPSKHPFPDGLSEEEKQKL   60</w:t>
      </w:r>
    </w:p>
    <w:p w14:paraId="68B77B7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      ............................................................   60</w:t>
      </w:r>
    </w:p>
    <w:p w14:paraId="6207CEC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1 ............................................................   60</w:t>
      </w:r>
    </w:p>
    <w:p w14:paraId="6095A17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2 ............................................................   60</w:t>
      </w:r>
    </w:p>
    <w:p w14:paraId="6760D40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3 ............................................................   60</w:t>
      </w:r>
    </w:p>
    <w:p w14:paraId="08B41E4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00F9CFE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ERRRKRNRDASRRRRRAQTDYVDKLHEAREELQRANEHLRKEIRDLRTECTSLRAQLACH  120</w:t>
      </w:r>
    </w:p>
    <w:p w14:paraId="0AA88E8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      ............................................................  120</w:t>
      </w:r>
    </w:p>
    <w:p w14:paraId="7F71B0A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1 ............................................................  120</w:t>
      </w:r>
    </w:p>
    <w:p w14:paraId="4793F96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2 ............................................................  120</w:t>
      </w:r>
    </w:p>
    <w:p w14:paraId="12D40C7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3 ............................................................  120</w:t>
      </w:r>
    </w:p>
    <w:p w14:paraId="6BEFB4A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65F17E8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EPVCPMAVPLTVTLGLLTTPHDPVPEPPICTPPPPSPDEPNAPHCSGSQPPICTPPPPDT  180</w:t>
      </w:r>
    </w:p>
    <w:p w14:paraId="7C9096A6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      ............................................................  180</w:t>
      </w:r>
    </w:p>
    <w:p w14:paraId="51F05DA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1 ............................................................  180</w:t>
      </w:r>
    </w:p>
    <w:p w14:paraId="0D46D45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2 ............................................................  180</w:t>
      </w:r>
    </w:p>
    <w:p w14:paraId="714C2E2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3 ............................................................  180</w:t>
      </w:r>
    </w:p>
    <w:p w14:paraId="129331E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33EE83D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EELCAQLCSTPPPISTPHIIYAPGPSPLQPPICTPPPPDAEELCAQLCSTPPPPISTPHI  240</w:t>
      </w:r>
    </w:p>
    <w:p w14:paraId="6044EB4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      ............................................................  240</w:t>
      </w:r>
    </w:p>
    <w:p w14:paraId="4F020B2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1 ............................................................  240</w:t>
      </w:r>
    </w:p>
    <w:p w14:paraId="1C71EE1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2 ............................................................  240</w:t>
      </w:r>
    </w:p>
    <w:p w14:paraId="59C8DBC6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JM102 seq 3 ............................................................  240</w:t>
      </w:r>
    </w:p>
    <w:p w14:paraId="09A423D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78FF613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FYAPGLCSTPPPPISTPHIIYAPGPSPLQPPICTPPPPDAEELCAQLCSTPPPPICTPHS  300</w:t>
      </w:r>
    </w:p>
    <w:p w14:paraId="7842709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      ............................................................  300</w:t>
      </w:r>
    </w:p>
    <w:p w14:paraId="27E5845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1 ............................................................  300</w:t>
      </w:r>
    </w:p>
    <w:p w14:paraId="2B135F8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2 ............................................................  300</w:t>
      </w:r>
    </w:p>
    <w:p w14:paraId="2144173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3 ............................................................  300</w:t>
      </w:r>
    </w:p>
    <w:p w14:paraId="4C3C08D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362B710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LFCPPQPPSPEGIFPALCPVTEPCTPPSPGTVYAQLCPVGQAPLFTPSPPHPAPEPERLY  360</w:t>
      </w:r>
    </w:p>
    <w:p w14:paraId="3B9CD6D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      ............................................................  360</w:t>
      </w:r>
    </w:p>
    <w:p w14:paraId="0AEBBFA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1 ............................................................  360</w:t>
      </w:r>
    </w:p>
    <w:p w14:paraId="1123CAE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2 ............................................................  360</w:t>
      </w:r>
    </w:p>
    <w:p w14:paraId="252AB41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3 ............................................................  360</w:t>
      </w:r>
    </w:p>
    <w:p w14:paraId="724C93F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7ED5B6A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ARLTEDPEQDSLYSGQIYIQFPSDTQSTVWWFPGDGRPGGFRKLLESTSRAAAGPSIFHP  420</w:t>
      </w:r>
    </w:p>
    <w:p w14:paraId="67CE41E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      ............................................................  420</w:t>
      </w:r>
    </w:p>
    <w:p w14:paraId="6EC2E4C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1 ............................................................  420</w:t>
      </w:r>
    </w:p>
    <w:p w14:paraId="45D07AE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2 ............................................................  420</w:t>
      </w:r>
    </w:p>
    <w:p w14:paraId="6A08595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3 ............................................................  420</w:t>
      </w:r>
    </w:p>
    <w:p w14:paraId="5D57715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7EA4B6B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GGVPGKCTQFAL                                                  432</w:t>
      </w:r>
    </w:p>
    <w:p w14:paraId="100200E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      ............                                                  432</w:t>
      </w:r>
    </w:p>
    <w:p w14:paraId="37E8FB1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1 ............                                                  432</w:t>
      </w:r>
    </w:p>
    <w:p w14:paraId="7FF4F658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2 ............                                                  432</w:t>
      </w:r>
    </w:p>
    <w:p w14:paraId="739B842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JM102 seq 3 ............                                                  432</w:t>
      </w:r>
    </w:p>
    <w:p w14:paraId="3028D11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28E91C0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11E4B10E" w14:textId="77777777" w:rsidR="002356B7" w:rsidRPr="008B1161" w:rsidRDefault="002356B7" w:rsidP="002356B7">
      <w:pPr>
        <w:tabs>
          <w:tab w:val="left" w:pos="1993"/>
        </w:tabs>
        <w:jc w:val="both"/>
        <w:rPr>
          <w:sz w:val="20"/>
          <w:szCs w:val="20"/>
          <w:lang w:val="de-DE"/>
        </w:rPr>
      </w:pPr>
      <w:r w:rsidRPr="008B1161">
        <w:rPr>
          <w:rFonts w:ascii="Arial" w:eastAsia="Times New Roman" w:hAnsi="Arial" w:cs="Arial"/>
          <w:b/>
          <w:bCs/>
          <w:lang w:val="de-DE"/>
        </w:rPr>
        <w:t>RB-1B Meq (vvMeq)</w:t>
      </w:r>
    </w:p>
    <w:p w14:paraId="0D69134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MSQEPEPGAMPYSPADDPSPLDLSLGSTSRRKKRKSHDIPNSPSKHPFPDGLSEEEKQKL   60</w:t>
      </w:r>
    </w:p>
    <w:p w14:paraId="131505DA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      ............................................................   60</w:t>
      </w:r>
    </w:p>
    <w:p w14:paraId="288E301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1 ............................................................   60</w:t>
      </w:r>
    </w:p>
    <w:p w14:paraId="71D8EA6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2 ............................................................   60</w:t>
      </w:r>
    </w:p>
    <w:p w14:paraId="29A4724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3 ............................................................   60</w:t>
      </w:r>
    </w:p>
    <w:p w14:paraId="24C06B4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04DF5A3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ERRRKRNRDAARRRRRKQTDYVDKLHEACEELQRANEHLRKEIRDLRTECTSLRVQLACH  120</w:t>
      </w:r>
    </w:p>
    <w:p w14:paraId="0794629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      ............................................................  120</w:t>
      </w:r>
    </w:p>
    <w:p w14:paraId="6296412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1 ............................................................  120</w:t>
      </w:r>
    </w:p>
    <w:p w14:paraId="394F0F6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2 ............................................................  120</w:t>
      </w:r>
    </w:p>
    <w:p w14:paraId="290F854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3 ............................................................  120</w:t>
      </w:r>
    </w:p>
    <w:p w14:paraId="537946A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6E98DF57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EPVCPMAVPLTVTLGLLTTPHDPVPEPPICTPPPPSPDEPNAPHCSGSQPPICTPPPPDT  180</w:t>
      </w:r>
    </w:p>
    <w:p w14:paraId="79BD08E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      ............................................................  180</w:t>
      </w:r>
    </w:p>
    <w:p w14:paraId="640BB9A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1 ............................................................  180</w:t>
      </w:r>
    </w:p>
    <w:p w14:paraId="30DECC0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2 ............................................................  180</w:t>
      </w:r>
    </w:p>
    <w:p w14:paraId="6E4632D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3 ............................................................  180</w:t>
      </w:r>
    </w:p>
    <w:p w14:paraId="161A079A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7FA26526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EELCAQLCSTPPPPISTPHIIYAPGPSPLQPPICTPPPPDAEELCAQLCSTPPPPICTPH  240</w:t>
      </w:r>
    </w:p>
    <w:p w14:paraId="140F6A9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      ............................................................  240</w:t>
      </w:r>
    </w:p>
    <w:p w14:paraId="2E786856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1 ............................................................  240</w:t>
      </w:r>
    </w:p>
    <w:p w14:paraId="5C478A66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2 ............................................................  240</w:t>
      </w:r>
    </w:p>
    <w:p w14:paraId="3F955F1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3 ............................................................  240</w:t>
      </w:r>
    </w:p>
    <w:p w14:paraId="606EE99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1A047B6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SLFCPPQPPSPEGIFPALCPVTEPCTPPSPGTVYAQLCPVGQAPLFTPSPPHPAPEPERL  300</w:t>
      </w:r>
    </w:p>
    <w:p w14:paraId="38FF230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      ............................................................  300</w:t>
      </w:r>
    </w:p>
    <w:p w14:paraId="2EF023CE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1 ............................................................  300</w:t>
      </w:r>
    </w:p>
    <w:p w14:paraId="4D9A624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2 ............................................................  300</w:t>
      </w:r>
    </w:p>
    <w:p w14:paraId="36B888A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3 ............................................................  300</w:t>
      </w:r>
    </w:p>
    <w:p w14:paraId="605FEA47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5AAB7DA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YARLTEDPEQDSLYSGQIYIQFPSDTQSTVWWFPGDGRP                       339</w:t>
      </w:r>
    </w:p>
    <w:p w14:paraId="00017EE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      .......................................                       339</w:t>
      </w:r>
    </w:p>
    <w:p w14:paraId="546D9BE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1 .......................................                       339</w:t>
      </w:r>
    </w:p>
    <w:p w14:paraId="0C03247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2 .......................................                       339</w:t>
      </w:r>
    </w:p>
    <w:p w14:paraId="6F9BDE3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RB-1B seq 3 .......................................                       339</w:t>
      </w:r>
    </w:p>
    <w:p w14:paraId="49A9127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763720E5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</w:p>
    <w:p w14:paraId="3BF5E914" w14:textId="77777777" w:rsidR="002356B7" w:rsidRPr="002356B7" w:rsidRDefault="002356B7" w:rsidP="002356B7">
      <w:pPr>
        <w:tabs>
          <w:tab w:val="left" w:pos="1993"/>
        </w:tabs>
        <w:jc w:val="both"/>
        <w:rPr>
          <w:sz w:val="20"/>
          <w:szCs w:val="20"/>
        </w:rPr>
      </w:pPr>
      <w:r w:rsidRPr="002356B7">
        <w:rPr>
          <w:rFonts w:ascii="Arial" w:eastAsia="Times New Roman" w:hAnsi="Arial" w:cs="Arial"/>
          <w:b/>
          <w:bCs/>
        </w:rPr>
        <w:lastRenderedPageBreak/>
        <w:t xml:space="preserve">N strain </w:t>
      </w:r>
      <w:proofErr w:type="spellStart"/>
      <w:r w:rsidRPr="002356B7">
        <w:rPr>
          <w:rFonts w:ascii="Arial" w:eastAsia="Times New Roman" w:hAnsi="Arial" w:cs="Arial"/>
          <w:b/>
          <w:bCs/>
        </w:rPr>
        <w:t>Meq</w:t>
      </w:r>
      <w:proofErr w:type="spellEnd"/>
      <w:r w:rsidRPr="002356B7">
        <w:rPr>
          <w:rFonts w:ascii="Arial" w:eastAsia="Times New Roman" w:hAnsi="Arial" w:cs="Arial"/>
          <w:b/>
          <w:bCs/>
        </w:rPr>
        <w:t xml:space="preserve"> (</w:t>
      </w:r>
      <w:proofErr w:type="spellStart"/>
      <w:r w:rsidRPr="002356B7">
        <w:rPr>
          <w:rFonts w:ascii="Arial" w:eastAsia="Times New Roman" w:hAnsi="Arial" w:cs="Arial"/>
          <w:b/>
          <w:bCs/>
        </w:rPr>
        <w:t>vv+Meq</w:t>
      </w:r>
      <w:proofErr w:type="spellEnd"/>
      <w:r w:rsidRPr="002356B7">
        <w:rPr>
          <w:rFonts w:ascii="Arial" w:eastAsia="Times New Roman" w:hAnsi="Arial" w:cs="Arial"/>
          <w:b/>
          <w:bCs/>
        </w:rPr>
        <w:t>)</w:t>
      </w:r>
    </w:p>
    <w:p w14:paraId="63FB6FB7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Consensus      MSQEPEPGAMPYSPADDPSPLDLSLGSTSRRKKRKSHDIPNSPSKHPFPDGLSEEEKQKL   60</w:t>
      </w:r>
    </w:p>
    <w:p w14:paraId="3FF9BC5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N strain       ............................................................   60</w:t>
      </w:r>
    </w:p>
    <w:p w14:paraId="6ABA1410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de-DE"/>
        </w:rPr>
      </w:pPr>
      <w:r w:rsidRPr="008B1161">
        <w:rPr>
          <w:rFonts w:ascii="Courier New" w:eastAsia="Times New Roman" w:hAnsi="Courier New" w:cs="Courier New"/>
          <w:sz w:val="18"/>
          <w:szCs w:val="18"/>
          <w:lang w:val="de-DE"/>
        </w:rPr>
        <w:t>N strain seq 1 ............................................................   60</w:t>
      </w:r>
    </w:p>
    <w:p w14:paraId="7FA0A331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N strain seq 2 ............................................................   60</w:t>
      </w:r>
    </w:p>
    <w:p w14:paraId="50A198E5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N strain seq 3 ............................................................   60</w:t>
      </w:r>
    </w:p>
    <w:p w14:paraId="62735A0A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7E520B18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Consensus      ERRRKRNRDAARRRRREQTYYVDKLHEACEELQRANEHLRKEIRDLRTECTSLRAQLACH  120</w:t>
      </w:r>
    </w:p>
    <w:p w14:paraId="2C809347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N strain       ............................................................  120</w:t>
      </w:r>
    </w:p>
    <w:p w14:paraId="5B9ED27F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N strain seq 1 ............................................................  120</w:t>
      </w:r>
    </w:p>
    <w:p w14:paraId="76FE4BD1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N strain seq 2 ............................................................  120</w:t>
      </w:r>
    </w:p>
    <w:p w14:paraId="14AF9088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N strain seq 3 ............................................................  120</w:t>
      </w:r>
    </w:p>
    <w:p w14:paraId="2E4871C5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2C416D88" w14:textId="77777777" w:rsidR="002356B7" w:rsidRPr="002356B7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2356B7">
        <w:rPr>
          <w:rFonts w:ascii="Courier New" w:eastAsia="Times New Roman" w:hAnsi="Courier New" w:cs="Courier New"/>
          <w:sz w:val="18"/>
          <w:szCs w:val="18"/>
        </w:rPr>
        <w:t>Consensus      EPVCPMAVPLTVTLGLLTTPHDPVPEPPICTPPPPSPDEPNAPHCSGSQPPICTPRPPDT  180</w:t>
      </w:r>
    </w:p>
    <w:p w14:paraId="6513C18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      ............................................................  180</w:t>
      </w:r>
    </w:p>
    <w:p w14:paraId="41F3A6E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1 ............................................................  180</w:t>
      </w:r>
    </w:p>
    <w:p w14:paraId="3B564CA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2 ............................................................  180</w:t>
      </w:r>
    </w:p>
    <w:p w14:paraId="78C84623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3 ............................................................  180</w:t>
      </w:r>
    </w:p>
    <w:p w14:paraId="36379CE2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0E8A60C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   EELCAQLCSTPPPPISTPHIIYAPGPSPLQPPICTPAPPDAEELCAQLCSTPPPPICTPH  240</w:t>
      </w:r>
    </w:p>
    <w:p w14:paraId="6DB02BA7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      ............................................................  240</w:t>
      </w:r>
    </w:p>
    <w:p w14:paraId="1A8792B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1 ............................................................  240</w:t>
      </w:r>
    </w:p>
    <w:p w14:paraId="5E134ED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2 ............................................................  240</w:t>
      </w:r>
    </w:p>
    <w:p w14:paraId="25C567D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3 ............................................................  240</w:t>
      </w:r>
    </w:p>
    <w:p w14:paraId="212CE6F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52A4647F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   SLFCPPQPPSPEGIFPALCPVTEPCTPPSPGTVYAQLCPVGQAPLFTPSPPHPAPEPERL  300</w:t>
      </w:r>
    </w:p>
    <w:p w14:paraId="07B037C7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      ............................................................  300</w:t>
      </w:r>
    </w:p>
    <w:p w14:paraId="0E58866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1 ............................................................  300</w:t>
      </w:r>
    </w:p>
    <w:p w14:paraId="75286D89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2 ............................................................  300</w:t>
      </w:r>
    </w:p>
    <w:p w14:paraId="2AFF1E5A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3 ............................................................  300</w:t>
      </w:r>
    </w:p>
    <w:p w14:paraId="183C26A8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</w:p>
    <w:p w14:paraId="56A3CB34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Consensus      YARLTEDPEQDSLYSGQIYIQFPSDTQSTVWWFPGDGRP                       339</w:t>
      </w:r>
    </w:p>
    <w:p w14:paraId="64B7715D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      .......................................                       339</w:t>
      </w:r>
    </w:p>
    <w:p w14:paraId="6C84F711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1 .......................................                       339</w:t>
      </w:r>
    </w:p>
    <w:p w14:paraId="440731CC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2 .......................................                       339</w:t>
      </w:r>
    </w:p>
    <w:p w14:paraId="630E4B3B" w14:textId="77777777" w:rsidR="002356B7" w:rsidRPr="008B1161" w:rsidRDefault="002356B7" w:rsidP="002356B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szCs w:val="18"/>
        </w:rPr>
      </w:pPr>
      <w:r w:rsidRPr="008B1161">
        <w:rPr>
          <w:rFonts w:ascii="Courier New" w:eastAsia="Times New Roman" w:hAnsi="Courier New" w:cs="Courier New"/>
          <w:sz w:val="18"/>
          <w:szCs w:val="18"/>
        </w:rPr>
        <w:t>N strain seq 3 .......................................                       339</w:t>
      </w:r>
    </w:p>
    <w:p w14:paraId="639CA49E" w14:textId="77777777" w:rsidR="007D00E4" w:rsidRDefault="007D00E4"/>
    <w:sectPr w:rsidR="007D00E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6B7"/>
    <w:rsid w:val="002356B7"/>
    <w:rsid w:val="007D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7953E"/>
  <w15:chartTrackingRefBased/>
  <w15:docId w15:val="{82937B7D-84BC-44C5-8746-47772379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37</Words>
  <Characters>8767</Characters>
  <Application>Microsoft Office Word</Application>
  <DocSecurity>0</DocSecurity>
  <Lines>73</Lines>
  <Paragraphs>20</Paragraphs>
  <ScaleCrop>false</ScaleCrop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le Conradie</dc:creator>
  <cp:keywords/>
  <dc:description/>
  <cp:lastModifiedBy>Andele Conradie</cp:lastModifiedBy>
  <cp:revision>1</cp:revision>
  <dcterms:created xsi:type="dcterms:W3CDTF">2020-11-12T11:09:00Z</dcterms:created>
  <dcterms:modified xsi:type="dcterms:W3CDTF">2020-11-12T11:10:00Z</dcterms:modified>
</cp:coreProperties>
</file>